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CF35E" w14:textId="29EC1533" w:rsidR="00DE4D13" w:rsidRDefault="00F35DD5">
      <w:pPr>
        <w:rPr>
          <w:b/>
          <w:bCs/>
        </w:rPr>
      </w:pPr>
      <w:r>
        <w:rPr>
          <w:b/>
          <w:bCs/>
        </w:rPr>
        <w:t>Supplementary material</w:t>
      </w:r>
    </w:p>
    <w:p w14:paraId="5852C20B" w14:textId="77777777" w:rsidR="00F35DD5" w:rsidRDefault="00F35DD5">
      <w:pPr>
        <w:rPr>
          <w:b/>
          <w:bCs/>
        </w:rPr>
      </w:pPr>
    </w:p>
    <w:p w14:paraId="45AD81DB" w14:textId="0E9547FF" w:rsidR="00F35DD5" w:rsidRDefault="00F35DD5">
      <w:pPr>
        <w:rPr>
          <w:b/>
          <w:bCs/>
        </w:rPr>
      </w:pPr>
      <w:r w:rsidRPr="00F35DD5">
        <w:rPr>
          <w:b/>
          <w:bCs/>
        </w:rPr>
        <w:drawing>
          <wp:inline distT="0" distB="0" distL="0" distR="0" wp14:anchorId="0FF7CD9E" wp14:editId="00056343">
            <wp:extent cx="5731510" cy="3270885"/>
            <wp:effectExtent l="0" t="0" r="2540" b="5715"/>
            <wp:docPr id="598699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69937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BDDA4" w14:textId="77777777" w:rsidR="00F35DD5" w:rsidRDefault="00F35DD5">
      <w:pPr>
        <w:rPr>
          <w:b/>
          <w:bCs/>
        </w:rPr>
      </w:pPr>
    </w:p>
    <w:p w14:paraId="6E12D7FF" w14:textId="77777777" w:rsidR="00F35DD5" w:rsidRDefault="00F35DD5" w:rsidP="00F35DD5">
      <w:pPr>
        <w:rPr>
          <w:b/>
          <w:bCs/>
        </w:rPr>
      </w:pPr>
      <w:r w:rsidRPr="00F35DD5">
        <w:rPr>
          <w:b/>
          <w:bCs/>
        </w:rPr>
        <w:t xml:space="preserve">Supplemental Fig. 1 </w:t>
      </w:r>
    </w:p>
    <w:p w14:paraId="6BEAE558" w14:textId="1C0F9AE7" w:rsidR="00F35DD5" w:rsidRDefault="00F35DD5" w:rsidP="00F35DD5">
      <w:r w:rsidRPr="00F35DD5">
        <w:t>Gating strategy used for cell counting in blood. a Lymphocytes and counting beads were</w:t>
      </w:r>
      <w:r>
        <w:t xml:space="preserve"> </w:t>
      </w:r>
      <w:r w:rsidRPr="00F35DD5">
        <w:t>distinguished on a forward versus side scatter gate and beads displayed additionally as a histogram plot. b Within the</w:t>
      </w:r>
      <w:r>
        <w:t xml:space="preserve"> </w:t>
      </w:r>
      <w:r w:rsidRPr="00F35DD5">
        <w:t>lymphocyte gate, cells were sequentially gated on c singlets, d human CD45+ events and e CD3+ events that bound</w:t>
      </w:r>
      <w:r>
        <w:t xml:space="preserve"> </w:t>
      </w:r>
      <w:r w:rsidRPr="00F35DD5">
        <w:t>sCD19-Fc.</w:t>
      </w:r>
    </w:p>
    <w:p w14:paraId="753E601C" w14:textId="77777777" w:rsidR="00F35DD5" w:rsidRDefault="00F35DD5" w:rsidP="00F35DD5"/>
    <w:p w14:paraId="3691B637" w14:textId="77777777" w:rsidR="00F35DD5" w:rsidRDefault="00F35DD5" w:rsidP="00F35DD5"/>
    <w:p w14:paraId="4700223D" w14:textId="77777777" w:rsidR="00F35DD5" w:rsidRDefault="00F35DD5" w:rsidP="00F35DD5"/>
    <w:p w14:paraId="6DCFF434" w14:textId="77777777" w:rsidR="00F35DD5" w:rsidRDefault="00F35DD5" w:rsidP="00F35DD5"/>
    <w:p w14:paraId="4E50F555" w14:textId="77777777" w:rsidR="00F35DD5" w:rsidRDefault="00F35DD5" w:rsidP="00F35DD5"/>
    <w:p w14:paraId="5079395D" w14:textId="77777777" w:rsidR="00F35DD5" w:rsidRDefault="00F35DD5" w:rsidP="00F35DD5"/>
    <w:p w14:paraId="24B05E03" w14:textId="77777777" w:rsidR="00F35DD5" w:rsidRDefault="00F35DD5" w:rsidP="00F35DD5"/>
    <w:p w14:paraId="0B9AA3C0" w14:textId="77777777" w:rsidR="00F35DD5" w:rsidRDefault="00F35DD5" w:rsidP="00F35DD5"/>
    <w:p w14:paraId="083EABD2" w14:textId="77777777" w:rsidR="00F35DD5" w:rsidRDefault="00F35DD5" w:rsidP="00F35DD5"/>
    <w:p w14:paraId="590E49C4" w14:textId="77777777" w:rsidR="00F35DD5" w:rsidRDefault="00F35DD5" w:rsidP="00F35DD5"/>
    <w:p w14:paraId="2CFA5D8A" w14:textId="36FB1EDC" w:rsidR="00F35DD5" w:rsidRDefault="00F35DD5" w:rsidP="00F35DD5">
      <w:r w:rsidRPr="00F35DD5">
        <w:lastRenderedPageBreak/>
        <w:drawing>
          <wp:inline distT="0" distB="0" distL="0" distR="0" wp14:anchorId="20E1A0DE" wp14:editId="50C2D839">
            <wp:extent cx="5456075" cy="4213860"/>
            <wp:effectExtent l="0" t="0" r="0" b="0"/>
            <wp:docPr id="709952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95266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7957" cy="421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5DD5">
        <w:drawing>
          <wp:inline distT="0" distB="0" distL="0" distR="0" wp14:anchorId="1D3AB559" wp14:editId="361E9635">
            <wp:extent cx="5397192" cy="4274820"/>
            <wp:effectExtent l="0" t="0" r="0" b="0"/>
            <wp:docPr id="99063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635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6735" cy="4282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5DD5">
        <w:lastRenderedPageBreak/>
        <w:drawing>
          <wp:inline distT="0" distB="0" distL="0" distR="0" wp14:anchorId="5ADBA2B4" wp14:editId="1F01E56C">
            <wp:extent cx="5447303" cy="4381500"/>
            <wp:effectExtent l="0" t="0" r="1270" b="0"/>
            <wp:docPr id="97115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159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0053" cy="4383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`</w:t>
      </w:r>
    </w:p>
    <w:p w14:paraId="5CDEC3D1" w14:textId="77777777" w:rsidR="00F35DD5" w:rsidRDefault="00F35DD5" w:rsidP="00F35DD5"/>
    <w:p w14:paraId="281A8718" w14:textId="192E0037" w:rsidR="00F35DD5" w:rsidRPr="00F35DD5" w:rsidRDefault="00F35DD5" w:rsidP="00F35DD5">
      <w:r w:rsidRPr="00F35DD5">
        <w:rPr>
          <w:b/>
          <w:bCs/>
        </w:rPr>
        <w:t>Supplemental Fig. 2</w:t>
      </w:r>
      <w:r>
        <w:t xml:space="preserve"> Assessment of on-target and off-target IFN-g production by pCAR-Y05/F T-cells. T-cells</w:t>
      </w:r>
      <w:r>
        <w:t xml:space="preserve"> </w:t>
      </w:r>
      <w:r>
        <w:t>engineered to express pCAR-Y05/F or F28z were co-cultured for 72 hours at a 1:1 effector to target ratio with the</w:t>
      </w:r>
      <w:r>
        <w:t xml:space="preserve"> </w:t>
      </w:r>
      <w:r>
        <w:t>indicated a mesothelioma, b breast carcinoma, c squamous cell carcinoma of head and neck, d pancreatic</w:t>
      </w:r>
      <w:r>
        <w:t xml:space="preserve"> </w:t>
      </w:r>
      <w:r>
        <w:t>carcinoma, e colorectal carcinoma, f ovarian carcinoma, g lung carcinoma, h melanoma, i AML, j CD19+ LO68</w:t>
      </w:r>
      <w:r>
        <w:t xml:space="preserve"> </w:t>
      </w:r>
      <w:r>
        <w:t>positive control or k Nalm-6 positive control. Concentration of IFN-g in harvested supernatant was determined by</w:t>
      </w:r>
      <w:r>
        <w:t xml:space="preserve"> </w:t>
      </w:r>
      <w:r>
        <w:t>ELISA. Individual donors are indicated by different symbols/ colours. Statistical analysis was by one way ANOVA. N/S</w:t>
      </w:r>
      <w:r>
        <w:t xml:space="preserve"> </w:t>
      </w:r>
      <w:r>
        <w:t>– not significant.</w:t>
      </w:r>
    </w:p>
    <w:sectPr w:rsidR="00F35DD5" w:rsidRPr="00F35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D5"/>
    <w:rsid w:val="00BA4988"/>
    <w:rsid w:val="00DE4D13"/>
    <w:rsid w:val="00E81FC6"/>
    <w:rsid w:val="00F3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859E"/>
  <w15:chartTrackingRefBased/>
  <w15:docId w15:val="{88674AB1-6ABF-412C-9C09-44E65995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D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3</Words>
  <Characters>978</Characters>
  <Application>Microsoft Office Word</Application>
  <DocSecurity>0</DocSecurity>
  <Lines>97</Lines>
  <Paragraphs>48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Joyce</dc:creator>
  <cp:keywords/>
  <dc:description/>
  <cp:lastModifiedBy>Abigail Joyce</cp:lastModifiedBy>
  <cp:revision>1</cp:revision>
  <dcterms:created xsi:type="dcterms:W3CDTF">2026-05-22T15:31:00Z</dcterms:created>
  <dcterms:modified xsi:type="dcterms:W3CDTF">2026-05-22T15:35:00Z</dcterms:modified>
</cp:coreProperties>
</file>